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1 </w:t>
      </w:r>
      <w:r>
        <w:rPr>
          <w:rFonts w:ascii="Times New Roman" w:hAnsi="Times New Roman" w:cs="Times New Roman"/>
          <w:sz w:val="24"/>
          <w:szCs w:val="24"/>
        </w:rPr>
        <w:t>Search algorithm in Pub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ed</w:t>
      </w:r>
    </w:p>
    <w:p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“taxes”[MeSH] OR “taxes” OR “tax” OR “taxation” OR “taxing” OR “taxed” OR “excise” OR “excises” OR “duty” OR “duties” OR “levy” OR “levies” OR “tariff” OR “tariffs” OR “pre-taxation” OR “post-taxation” OR “pre-tax” OR “post-tax”) AND (“beverages”[MeSH] OR “beverages” OR “beverage” OR “drink” OR “drinks” OR “drinking” OR “juice” OR “juices” OR “coffee” OR “milk” OR “tea” OR “water” OR “soda” OR “sodas” OR “cola” OR “colas” OR “coke” OR “softdrink” OR “softdrinks” OR “fruit punch” OR “lemonade” OR “carbonated” OR “sugar-sweetened-beverages” OR “SSB” OR “SSBs”) AND (“United States”[MeSH] OR “United States” OR “U.S.” OR “America” OR “American” OR “Americans” OR “USA”) AND (English [lang]) </w:t>
      </w:r>
    </w:p>
    <w:p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240" w:lineRule="exact"/>
        <w:rPr>
          <w:rFonts w:ascii="Times New Roman" w:hAnsi="Times New Roman" w:cs="Times New Roman"/>
          <w:sz w:val="24"/>
          <w:szCs w:val="24"/>
        </w:rPr>
      </w:pPr>
    </w:p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24150739"/>
      <w:docPartObj>
        <w:docPartGallery w:val="autotext"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>
        <w:pPr>
          <w:pStyle w:val="6"/>
          <w:jc w:val="right"/>
        </w:pPr>
      </w:p>
    </w:sdtContent>
  </w:sdt>
  <w:p>
    <w:pPr>
      <w:pStyle w:val="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hideSpellingErrors/>
  <w:hideGrammaticalErrors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MTQzNzQ0MbIwMzdS0lEKTi0uzszPAymwqAUALUVoH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19D2"/>
    <w:rsid w:val="000C0396"/>
    <w:rsid w:val="000D4EF9"/>
    <w:rsid w:val="000F1018"/>
    <w:rsid w:val="00131D3A"/>
    <w:rsid w:val="001C7267"/>
    <w:rsid w:val="00321792"/>
    <w:rsid w:val="00351102"/>
    <w:rsid w:val="003A424D"/>
    <w:rsid w:val="003E172E"/>
    <w:rsid w:val="003E46DE"/>
    <w:rsid w:val="00416417"/>
    <w:rsid w:val="004343BF"/>
    <w:rsid w:val="00445D9E"/>
    <w:rsid w:val="004810F0"/>
    <w:rsid w:val="004A716A"/>
    <w:rsid w:val="004F17B1"/>
    <w:rsid w:val="00546514"/>
    <w:rsid w:val="005B0344"/>
    <w:rsid w:val="005E0D4E"/>
    <w:rsid w:val="005E1E00"/>
    <w:rsid w:val="005E639B"/>
    <w:rsid w:val="00627C6F"/>
    <w:rsid w:val="006B7558"/>
    <w:rsid w:val="00702A81"/>
    <w:rsid w:val="007219D2"/>
    <w:rsid w:val="00722A0F"/>
    <w:rsid w:val="00736C39"/>
    <w:rsid w:val="007401ED"/>
    <w:rsid w:val="00756CE2"/>
    <w:rsid w:val="0076469A"/>
    <w:rsid w:val="00782B11"/>
    <w:rsid w:val="00821081"/>
    <w:rsid w:val="008760A1"/>
    <w:rsid w:val="008879BF"/>
    <w:rsid w:val="008941B2"/>
    <w:rsid w:val="009E4EE9"/>
    <w:rsid w:val="009F723B"/>
    <w:rsid w:val="00A24344"/>
    <w:rsid w:val="00A3548B"/>
    <w:rsid w:val="00A45DCE"/>
    <w:rsid w:val="00A81B2B"/>
    <w:rsid w:val="00A9418A"/>
    <w:rsid w:val="00AB1E58"/>
    <w:rsid w:val="00AF6B08"/>
    <w:rsid w:val="00B316B3"/>
    <w:rsid w:val="00B56B0C"/>
    <w:rsid w:val="00BD428D"/>
    <w:rsid w:val="00C04017"/>
    <w:rsid w:val="00C906BF"/>
    <w:rsid w:val="00CB4039"/>
    <w:rsid w:val="00CF57E0"/>
    <w:rsid w:val="00D359AC"/>
    <w:rsid w:val="00D563D8"/>
    <w:rsid w:val="00D73E41"/>
    <w:rsid w:val="00D85F65"/>
    <w:rsid w:val="00D94B6C"/>
    <w:rsid w:val="00D9505B"/>
    <w:rsid w:val="00DA612C"/>
    <w:rsid w:val="00DD2548"/>
    <w:rsid w:val="00E50BDF"/>
    <w:rsid w:val="00F65444"/>
    <w:rsid w:val="00FB1765"/>
    <w:rsid w:val="00FB4411"/>
    <w:rsid w:val="00FD5A26"/>
    <w:rsid w:val="2E5A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12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5">
    <w:name w:val="Balloon Text"/>
    <w:basedOn w:val="1"/>
    <w:link w:val="20"/>
    <w:semiHidden/>
    <w:unhideWhenUsed/>
    <w:qFormat/>
    <w:uiPriority w:val="9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6">
    <w:name w:val="footer"/>
    <w:basedOn w:val="1"/>
    <w:link w:val="21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header"/>
    <w:basedOn w:val="1"/>
    <w:link w:val="2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9">
    <w:name w:val="annotation subject"/>
    <w:basedOn w:val="4"/>
    <w:next w:val="4"/>
    <w:link w:val="23"/>
    <w:semiHidden/>
    <w:unhideWhenUsed/>
    <w:uiPriority w:val="99"/>
    <w:rPr>
      <w:b/>
      <w:bCs/>
    </w:rPr>
  </w:style>
  <w:style w:type="table" w:styleId="11">
    <w:name w:val="Table Grid"/>
    <w:basedOn w:val="10"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FollowedHyperlink"/>
    <w:basedOn w:val="12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4">
    <w:name w:val="line number"/>
    <w:basedOn w:val="12"/>
    <w:semiHidden/>
    <w:unhideWhenUsed/>
    <w:uiPriority w:val="99"/>
  </w:style>
  <w:style w:type="character" w:styleId="15">
    <w:name w:val="Hyperlink"/>
    <w:basedOn w:val="12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7">
    <w:name w:val="Heading 1 Char"/>
    <w:basedOn w:val="12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8">
    <w:name w:val="Heading 2 Char"/>
    <w:basedOn w:val="12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0"/>
      <w:sz w:val="26"/>
      <w:szCs w:val="26"/>
    </w:rPr>
  </w:style>
  <w:style w:type="character" w:customStyle="1" w:styleId="19">
    <w:name w:val="Comment Text Char"/>
    <w:basedOn w:val="12"/>
    <w:link w:val="4"/>
    <w:semiHidden/>
    <w:qFormat/>
    <w:uiPriority w:val="99"/>
    <w:rPr>
      <w:kern w:val="0"/>
      <w:sz w:val="20"/>
      <w:szCs w:val="20"/>
    </w:rPr>
  </w:style>
  <w:style w:type="character" w:customStyle="1" w:styleId="20">
    <w:name w:val="Balloon Text Char"/>
    <w:basedOn w:val="12"/>
    <w:link w:val="5"/>
    <w:semiHidden/>
    <w:uiPriority w:val="99"/>
    <w:rPr>
      <w:rFonts w:ascii="Microsoft YaHei UI" w:eastAsia="Microsoft YaHei UI"/>
      <w:kern w:val="0"/>
      <w:sz w:val="18"/>
      <w:szCs w:val="18"/>
    </w:rPr>
  </w:style>
  <w:style w:type="character" w:customStyle="1" w:styleId="21">
    <w:name w:val="Footer Char"/>
    <w:basedOn w:val="12"/>
    <w:link w:val="6"/>
    <w:qFormat/>
    <w:uiPriority w:val="99"/>
    <w:rPr>
      <w:kern w:val="0"/>
      <w:sz w:val="22"/>
    </w:rPr>
  </w:style>
  <w:style w:type="character" w:customStyle="1" w:styleId="22">
    <w:name w:val="Header Char"/>
    <w:basedOn w:val="12"/>
    <w:link w:val="7"/>
    <w:uiPriority w:val="99"/>
    <w:rPr>
      <w:kern w:val="0"/>
      <w:sz w:val="22"/>
    </w:rPr>
  </w:style>
  <w:style w:type="character" w:customStyle="1" w:styleId="23">
    <w:name w:val="Comment Subject Char"/>
    <w:basedOn w:val="19"/>
    <w:link w:val="9"/>
    <w:semiHidden/>
    <w:uiPriority w:val="99"/>
    <w:rPr>
      <w:b/>
      <w:bCs/>
      <w:kern w:val="0"/>
      <w:sz w:val="20"/>
      <w:szCs w:val="20"/>
    </w:rPr>
  </w:style>
  <w:style w:type="paragraph" w:customStyle="1" w:styleId="24">
    <w:name w:val="EndNote Bibliography Title"/>
    <w:basedOn w:val="1"/>
    <w:link w:val="25"/>
    <w:uiPriority w:val="0"/>
    <w:pPr>
      <w:spacing w:after="0"/>
      <w:jc w:val="center"/>
    </w:pPr>
    <w:rPr>
      <w:rFonts w:ascii="等线" w:hAnsi="等线" w:eastAsia="等线" w:cs="Calibri"/>
    </w:rPr>
  </w:style>
  <w:style w:type="character" w:customStyle="1" w:styleId="25">
    <w:name w:val="EndNote Bibliography Title 字符"/>
    <w:basedOn w:val="12"/>
    <w:link w:val="24"/>
    <w:uiPriority w:val="0"/>
    <w:rPr>
      <w:rFonts w:ascii="等线" w:hAnsi="等线" w:eastAsia="等线" w:cs="Calibri"/>
      <w:kern w:val="0"/>
      <w:sz w:val="22"/>
    </w:rPr>
  </w:style>
  <w:style w:type="paragraph" w:customStyle="1" w:styleId="26">
    <w:name w:val="EndNote Bibliography"/>
    <w:basedOn w:val="1"/>
    <w:link w:val="27"/>
    <w:qFormat/>
    <w:uiPriority w:val="0"/>
    <w:pPr>
      <w:spacing w:line="240" w:lineRule="auto"/>
    </w:pPr>
    <w:rPr>
      <w:rFonts w:ascii="等线" w:hAnsi="等线" w:eastAsia="等线" w:cs="Calibri"/>
    </w:rPr>
  </w:style>
  <w:style w:type="character" w:customStyle="1" w:styleId="27">
    <w:name w:val="EndNote Bibliography 字符"/>
    <w:basedOn w:val="12"/>
    <w:link w:val="26"/>
    <w:uiPriority w:val="0"/>
    <w:rPr>
      <w:rFonts w:ascii="等线" w:hAnsi="等线" w:eastAsia="等线" w:cs="Calibri"/>
      <w:kern w:val="0"/>
      <w:sz w:val="22"/>
    </w:rPr>
  </w:style>
  <w:style w:type="character" w:customStyle="1" w:styleId="28">
    <w:name w:val="未处理的提及1"/>
    <w:basedOn w:val="12"/>
    <w:semiHidden/>
    <w:unhideWhenUsed/>
    <w:uiPriority w:val="99"/>
    <w:rPr>
      <w:color w:val="605E5C"/>
      <w:shd w:val="clear" w:color="auto" w:fill="E1DFDD"/>
    </w:rPr>
  </w:style>
  <w:style w:type="paragraph" w:customStyle="1" w:styleId="29">
    <w:name w:val="修订1"/>
    <w:hidden/>
    <w:semiHidden/>
    <w:uiPriority w:val="99"/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table" w:customStyle="1" w:styleId="31">
    <w:name w:val="Table Grid1"/>
    <w:basedOn w:val="10"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2">
    <w:name w:val="未处理的提及2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3">
    <w:name w:val="未处理的提及3"/>
    <w:basedOn w:val="12"/>
    <w:semiHidden/>
    <w:unhideWhenUsed/>
    <w:uiPriority w:val="99"/>
    <w:rPr>
      <w:color w:val="605E5C"/>
      <w:shd w:val="clear" w:color="auto" w:fill="E1DFDD"/>
    </w:rPr>
  </w:style>
  <w:style w:type="character" w:customStyle="1" w:styleId="34">
    <w:name w:val="label"/>
    <w:basedOn w:val="12"/>
    <w:uiPriority w:val="0"/>
  </w:style>
  <w:style w:type="character" w:customStyle="1" w:styleId="35">
    <w:name w:val="data_bold"/>
    <w:basedOn w:val="12"/>
    <w:qFormat/>
    <w:uiPriority w:val="0"/>
  </w:style>
  <w:style w:type="character" w:customStyle="1" w:styleId="36">
    <w:name w:val="未处理的提及4"/>
    <w:basedOn w:val="12"/>
    <w:semiHidden/>
    <w:unhideWhenUsed/>
    <w:uiPriority w:val="99"/>
    <w:rPr>
      <w:color w:val="605E5C"/>
      <w:shd w:val="clear" w:color="auto" w:fill="E1DFDD"/>
    </w:rPr>
  </w:style>
  <w:style w:type="character" w:customStyle="1" w:styleId="37">
    <w:name w:val="未处理的提及5"/>
    <w:basedOn w:val="12"/>
    <w:semiHidden/>
    <w:unhideWhenUsed/>
    <w:uiPriority w:val="99"/>
    <w:rPr>
      <w:color w:val="605E5C"/>
      <w:shd w:val="clear" w:color="auto" w:fill="E1DFDD"/>
    </w:rPr>
  </w:style>
  <w:style w:type="table" w:customStyle="1" w:styleId="38">
    <w:name w:val="Table Grid2"/>
    <w:basedOn w:val="10"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39">
    <w:name w:val="Table Grid3"/>
    <w:basedOn w:val="10"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0">
    <w:name w:val="Table Grid4"/>
    <w:basedOn w:val="10"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1">
    <w:name w:val="Table Grid11"/>
    <w:basedOn w:val="10"/>
    <w:qFormat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42">
    <w:name w:val="Table Grid12"/>
    <w:basedOn w:val="10"/>
    <w:qFormat/>
    <w:uiPriority w:val="39"/>
    <w:rPr>
      <w:rFonts w:ascii="Times New Roman" w:hAnsi="Times New Roman" w:eastAsia="宋体" w:cs="Times New Roman"/>
      <w:kern w:val="0"/>
      <w:sz w:val="22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43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64F113-C5EA-4EE9-B751-3274FC6DDF1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626</Characters>
  <Lines>5</Lines>
  <Paragraphs>1</Paragraphs>
  <TotalTime>1</TotalTime>
  <ScaleCrop>false</ScaleCrop>
  <LinksUpToDate>false</LinksUpToDate>
  <CharactersWithSpaces>73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20:21:00Z</dcterms:created>
  <dc:creator>Jing Shen</dc:creator>
  <cp:lastModifiedBy>Jing Shen</cp:lastModifiedBy>
  <dcterms:modified xsi:type="dcterms:W3CDTF">2021-10-22T10:15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8BA5D78BE4A4DF8855E01CB5AA4FCA6</vt:lpwstr>
  </property>
</Properties>
</file>